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C6C6F" w:rsidRPr="00EC6C6F" w:rsidRDefault="00EC6C6F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EC6C6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Supplementary Table 1: List of current </w:t>
      </w:r>
      <w:r w:rsidRPr="00EC6C6F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SF3B1</w:t>
      </w:r>
      <w:r w:rsidRPr="00EC6C6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mutant cell lines</w:t>
      </w:r>
    </w:p>
    <w:tbl>
      <w:tblPr>
        <w:tblW w:w="10792" w:type="dxa"/>
        <w:tblInd w:w="-5" w:type="dxa"/>
        <w:tblLook w:val="04A0" w:firstRow="1" w:lastRow="0" w:firstColumn="1" w:lastColumn="0" w:noHBand="0" w:noVBand="1"/>
      </w:tblPr>
      <w:tblGrid>
        <w:gridCol w:w="1272"/>
        <w:gridCol w:w="1474"/>
        <w:gridCol w:w="1153"/>
        <w:gridCol w:w="2824"/>
        <w:gridCol w:w="4069"/>
      </w:tblGrid>
      <w:tr w:rsidR="00EC6C6F" w:rsidRPr="00EC6C6F" w:rsidTr="00EC6C6F">
        <w:trPr>
          <w:trHeight w:val="320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14:ligatures w14:val="none"/>
              </w:rPr>
              <w:t>Cell Lin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14:ligatures w14:val="none"/>
              </w:rPr>
              <w:t>Method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14:ligatures w14:val="none"/>
              </w:rPr>
              <w:t>Mutation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14:ligatures w14:val="none"/>
              </w:rPr>
              <w:t>Disease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14:ligatures w14:val="none"/>
              </w:rPr>
              <w:t>Source</w:t>
            </w:r>
          </w:p>
        </w:tc>
      </w:tr>
      <w:tr w:rsidR="00EC6C6F" w:rsidRPr="00EC6C6F" w:rsidTr="00EC6C6F">
        <w:trPr>
          <w:trHeight w:val="32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EK293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s9 HD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666T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 Kidney Fibroblast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safadi</w:t>
            </w:r>
            <w:proofErr w:type="spellEnd"/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et al, </w:t>
            </w:r>
            <w:r w:rsidRPr="00EC6C6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Nature Communications </w:t>
            </w: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</w:tr>
      <w:tr w:rsidR="00EC6C6F" w:rsidRPr="00EC6C6F" w:rsidTr="00EC6C6F">
        <w:trPr>
          <w:trHeight w:val="32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EK293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s9 HD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700E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 Kidney Fibroblast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usan</w:t>
            </w:r>
            <w:proofErr w:type="spellEnd"/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et al,</w:t>
            </w:r>
            <w:r w:rsidRPr="00EC6C6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Journal of Clinical Investigation </w:t>
            </w: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EC6C6F" w:rsidRPr="00EC6C6F" w:rsidTr="00EC6C6F">
        <w:trPr>
          <w:trHeight w:val="32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F-10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s9 HD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700E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east Cancer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u et al,</w:t>
            </w:r>
            <w:r w:rsidRPr="00EC6C6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Journal of Clinical Investigation</w:t>
            </w: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2020</w:t>
            </w:r>
          </w:p>
        </w:tc>
      </w:tr>
      <w:tr w:rsidR="00EC6C6F" w:rsidRPr="00EC6C6F" w:rsidTr="00EC6C6F">
        <w:trPr>
          <w:trHeight w:val="4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F-10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AV HD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700E, R702R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east Cancer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alton et al, </w:t>
            </w:r>
            <w:r w:rsidRPr="00EC6C6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Journal of Clinical Investigation</w:t>
            </w: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2019</w:t>
            </w:r>
          </w:p>
        </w:tc>
      </w:tr>
      <w:tr w:rsidR="00EC6C6F" w:rsidRPr="00EC6C6F" w:rsidTr="00EC6C6F">
        <w:trPr>
          <w:trHeight w:val="4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TERT-IMEC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AV HD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700E, R702R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mmary Epithelial Cells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alton et al, </w:t>
            </w:r>
            <w:r w:rsidRPr="00EC6C6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Journal of Clinical Investigation</w:t>
            </w: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2019</w:t>
            </w:r>
          </w:p>
        </w:tc>
      </w:tr>
      <w:tr w:rsidR="00EC6C6F" w:rsidRPr="00EC6C6F" w:rsidTr="00EC6C6F">
        <w:trPr>
          <w:trHeight w:val="32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CE </w:t>
            </w:r>
            <w:proofErr w:type="spellStart"/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SC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s9 HD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700E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use Embryonic Stem Cells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Gupta et al, </w:t>
            </w:r>
            <w:r w:rsidRPr="00EC6C6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ucleic Acids Research</w:t>
            </w: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2018</w:t>
            </w:r>
          </w:p>
        </w:tc>
      </w:tr>
      <w:tr w:rsidR="00EC6C6F" w:rsidRPr="00EC6C6F" w:rsidTr="00EC6C6F">
        <w:trPr>
          <w:trHeight w:val="32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16F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s9 HD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1074H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use Melanoma Cells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hang et al, </w:t>
            </w:r>
            <w:r w:rsidRPr="00EC6C6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Journal of Biological Chemistry</w:t>
            </w: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2021</w:t>
            </w:r>
          </w:p>
        </w:tc>
      </w:tr>
      <w:tr w:rsidR="00EC6C6F" w:rsidRPr="00EC6C6F" w:rsidTr="00EC6C6F">
        <w:trPr>
          <w:trHeight w:val="32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-56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AV HD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700E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ronic Myelogenous Leukemia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harman</w:t>
            </w:r>
            <w:proofErr w:type="spellEnd"/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et al, </w:t>
            </w:r>
            <w:r w:rsidRPr="00EC6C6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ell Reports</w:t>
            </w: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2015</w:t>
            </w:r>
          </w:p>
        </w:tc>
      </w:tr>
      <w:tr w:rsidR="00EC6C6F" w:rsidRPr="00EC6C6F" w:rsidTr="00EC6C6F">
        <w:trPr>
          <w:trHeight w:val="32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-56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s9 HD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700E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ronic Myelogenous Leukemia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berante</w:t>
            </w:r>
            <w:proofErr w:type="spellEnd"/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et al, </w:t>
            </w:r>
            <w:r w:rsidRPr="00EC6C6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cientific Reports</w:t>
            </w: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2019</w:t>
            </w:r>
          </w:p>
        </w:tc>
      </w:tr>
      <w:tr w:rsidR="00EC6C6F" w:rsidRPr="00EC6C6F" w:rsidTr="00EC6C6F">
        <w:trPr>
          <w:trHeight w:val="32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-56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AV+Cas9 HD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700E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ronic Myelogenous Leukemia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ddu</w:t>
            </w:r>
            <w:proofErr w:type="spellEnd"/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et al, </w:t>
            </w:r>
            <w:r w:rsidRPr="00EC6C6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mmunication Biology</w:t>
            </w: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2021</w:t>
            </w:r>
          </w:p>
        </w:tc>
      </w:tr>
      <w:tr w:rsidR="00EC6C6F" w:rsidRPr="00EC6C6F" w:rsidTr="00EC6C6F">
        <w:trPr>
          <w:trHeight w:val="32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-56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s9 HD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700E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ronic Myelogenous Leukemia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ian et al, </w:t>
            </w:r>
            <w:r w:rsidRPr="00EC6C6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cience Translational Medicine</w:t>
            </w: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2023</w:t>
            </w:r>
          </w:p>
        </w:tc>
      </w:tr>
      <w:tr w:rsidR="00EC6C6F" w:rsidRPr="00EC6C6F" w:rsidTr="00EC6C6F">
        <w:trPr>
          <w:trHeight w:val="721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lm-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AV HD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662Q, K666</w:t>
            </w: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, K</w:t>
            </w: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00E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ute Lymphoblastic Leukemia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harman</w:t>
            </w:r>
            <w:proofErr w:type="spellEnd"/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et al, </w:t>
            </w:r>
            <w:r w:rsidRPr="00EC6C6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ell Reports</w:t>
            </w: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2015</w:t>
            </w:r>
          </w:p>
        </w:tc>
      </w:tr>
      <w:tr w:rsidR="00EC6C6F" w:rsidRPr="00EC6C6F" w:rsidTr="00EC6C6F">
        <w:trPr>
          <w:trHeight w:val="32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C-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s9 HD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700E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ronic Lymphocytic Leukemia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6F" w:rsidRPr="00EC6C6F" w:rsidRDefault="00EC6C6F" w:rsidP="00EC6C6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pez-</w:t>
            </w:r>
            <w:proofErr w:type="spellStart"/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reja</w:t>
            </w:r>
            <w:proofErr w:type="spellEnd"/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et al, </w:t>
            </w:r>
            <w:r w:rsidRPr="00EC6C6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ife Science Alliance</w:t>
            </w:r>
            <w:r w:rsidRPr="00EC6C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2023</w:t>
            </w:r>
          </w:p>
        </w:tc>
      </w:tr>
    </w:tbl>
    <w:p w:rsidR="0025245E" w:rsidRPr="00EC6C6F" w:rsidRDefault="0025245E">
      <w:pPr>
        <w:rPr>
          <w:rFonts w:ascii="Arial" w:hAnsi="Arial" w:cs="Arial"/>
          <w:sz w:val="22"/>
          <w:szCs w:val="22"/>
        </w:rPr>
      </w:pPr>
    </w:p>
    <w:sectPr w:rsidR="0025245E" w:rsidRPr="00EC6C6F" w:rsidSect="00EC6C6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702F3" w:rsidRDefault="008702F3" w:rsidP="00EC6C6F">
      <w:r>
        <w:separator/>
      </w:r>
    </w:p>
  </w:endnote>
  <w:endnote w:type="continuationSeparator" w:id="0">
    <w:p w:rsidR="008702F3" w:rsidRDefault="008702F3" w:rsidP="00EC6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702F3" w:rsidRDefault="008702F3" w:rsidP="00EC6C6F">
      <w:r>
        <w:separator/>
      </w:r>
    </w:p>
  </w:footnote>
  <w:footnote w:type="continuationSeparator" w:id="0">
    <w:p w:rsidR="008702F3" w:rsidRDefault="008702F3" w:rsidP="00EC6C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C6F"/>
    <w:rsid w:val="000116B3"/>
    <w:rsid w:val="00015A27"/>
    <w:rsid w:val="0003036A"/>
    <w:rsid w:val="0004708F"/>
    <w:rsid w:val="00067A9A"/>
    <w:rsid w:val="00083C49"/>
    <w:rsid w:val="00090BA8"/>
    <w:rsid w:val="000A2A3F"/>
    <w:rsid w:val="000A2BAA"/>
    <w:rsid w:val="000B2021"/>
    <w:rsid w:val="000E49E7"/>
    <w:rsid w:val="000E7343"/>
    <w:rsid w:val="0010646A"/>
    <w:rsid w:val="001071E6"/>
    <w:rsid w:val="00127C29"/>
    <w:rsid w:val="001300C1"/>
    <w:rsid w:val="00137F4A"/>
    <w:rsid w:val="00144AD1"/>
    <w:rsid w:val="00144FA9"/>
    <w:rsid w:val="00145C9B"/>
    <w:rsid w:val="001461D4"/>
    <w:rsid w:val="00154060"/>
    <w:rsid w:val="00154ABE"/>
    <w:rsid w:val="00160154"/>
    <w:rsid w:val="0018145D"/>
    <w:rsid w:val="0018591B"/>
    <w:rsid w:val="00191B66"/>
    <w:rsid w:val="00197B8A"/>
    <w:rsid w:val="001B4364"/>
    <w:rsid w:val="001C5863"/>
    <w:rsid w:val="001C7A05"/>
    <w:rsid w:val="001D1CF6"/>
    <w:rsid w:val="001D3B5D"/>
    <w:rsid w:val="001D5503"/>
    <w:rsid w:val="001D75E3"/>
    <w:rsid w:val="001D76E9"/>
    <w:rsid w:val="001E1BFB"/>
    <w:rsid w:val="001E2459"/>
    <w:rsid w:val="001E74E0"/>
    <w:rsid w:val="002130A9"/>
    <w:rsid w:val="00216BF6"/>
    <w:rsid w:val="002222F0"/>
    <w:rsid w:val="002334C1"/>
    <w:rsid w:val="00245151"/>
    <w:rsid w:val="00251185"/>
    <w:rsid w:val="0025245E"/>
    <w:rsid w:val="00253D41"/>
    <w:rsid w:val="0026003C"/>
    <w:rsid w:val="00282E0C"/>
    <w:rsid w:val="00284662"/>
    <w:rsid w:val="002B6EA0"/>
    <w:rsid w:val="002C1D97"/>
    <w:rsid w:val="002D69DF"/>
    <w:rsid w:val="002E36D2"/>
    <w:rsid w:val="002E6B1B"/>
    <w:rsid w:val="002F68FB"/>
    <w:rsid w:val="00307792"/>
    <w:rsid w:val="003142D1"/>
    <w:rsid w:val="003360F5"/>
    <w:rsid w:val="00344953"/>
    <w:rsid w:val="00352614"/>
    <w:rsid w:val="00362BB5"/>
    <w:rsid w:val="00370904"/>
    <w:rsid w:val="00384A34"/>
    <w:rsid w:val="00385513"/>
    <w:rsid w:val="003A66B9"/>
    <w:rsid w:val="003A7E76"/>
    <w:rsid w:val="003B15E6"/>
    <w:rsid w:val="003C63E0"/>
    <w:rsid w:val="003D1FA0"/>
    <w:rsid w:val="003E3A38"/>
    <w:rsid w:val="003E48D9"/>
    <w:rsid w:val="003F08DF"/>
    <w:rsid w:val="003F35C4"/>
    <w:rsid w:val="00405013"/>
    <w:rsid w:val="0043618A"/>
    <w:rsid w:val="00441437"/>
    <w:rsid w:val="004448B2"/>
    <w:rsid w:val="004573F3"/>
    <w:rsid w:val="00470ED6"/>
    <w:rsid w:val="0047704D"/>
    <w:rsid w:val="00482AB9"/>
    <w:rsid w:val="00485B0B"/>
    <w:rsid w:val="004A61A5"/>
    <w:rsid w:val="004A75D4"/>
    <w:rsid w:val="004B0193"/>
    <w:rsid w:val="004B3995"/>
    <w:rsid w:val="004B4EA3"/>
    <w:rsid w:val="004B5393"/>
    <w:rsid w:val="004C5F74"/>
    <w:rsid w:val="004E4DBA"/>
    <w:rsid w:val="004F74DB"/>
    <w:rsid w:val="004F77EB"/>
    <w:rsid w:val="005032E0"/>
    <w:rsid w:val="00515852"/>
    <w:rsid w:val="005271E3"/>
    <w:rsid w:val="00530359"/>
    <w:rsid w:val="0053403E"/>
    <w:rsid w:val="0053756C"/>
    <w:rsid w:val="005454BD"/>
    <w:rsid w:val="00546CE3"/>
    <w:rsid w:val="005664F0"/>
    <w:rsid w:val="005711AC"/>
    <w:rsid w:val="00572C96"/>
    <w:rsid w:val="00591A7D"/>
    <w:rsid w:val="0059335E"/>
    <w:rsid w:val="005A6340"/>
    <w:rsid w:val="005B0FD5"/>
    <w:rsid w:val="005B68E7"/>
    <w:rsid w:val="005B6A22"/>
    <w:rsid w:val="005B7CCB"/>
    <w:rsid w:val="005D2241"/>
    <w:rsid w:val="005D329C"/>
    <w:rsid w:val="005D4857"/>
    <w:rsid w:val="005D7FAC"/>
    <w:rsid w:val="005E04DB"/>
    <w:rsid w:val="006007E6"/>
    <w:rsid w:val="0060241A"/>
    <w:rsid w:val="00610BA0"/>
    <w:rsid w:val="00613E30"/>
    <w:rsid w:val="00622A82"/>
    <w:rsid w:val="00624B36"/>
    <w:rsid w:val="00632032"/>
    <w:rsid w:val="00634EF1"/>
    <w:rsid w:val="00636382"/>
    <w:rsid w:val="006415AA"/>
    <w:rsid w:val="00662042"/>
    <w:rsid w:val="0067216F"/>
    <w:rsid w:val="006745A0"/>
    <w:rsid w:val="00674ED6"/>
    <w:rsid w:val="00685A51"/>
    <w:rsid w:val="006B36A5"/>
    <w:rsid w:val="006D59E1"/>
    <w:rsid w:val="006E2691"/>
    <w:rsid w:val="006E6E0E"/>
    <w:rsid w:val="006F32EE"/>
    <w:rsid w:val="00702256"/>
    <w:rsid w:val="00705AF1"/>
    <w:rsid w:val="00724171"/>
    <w:rsid w:val="00730A85"/>
    <w:rsid w:val="00746CC5"/>
    <w:rsid w:val="00754378"/>
    <w:rsid w:val="007612BB"/>
    <w:rsid w:val="007955EC"/>
    <w:rsid w:val="007A1984"/>
    <w:rsid w:val="007B3308"/>
    <w:rsid w:val="007E19CA"/>
    <w:rsid w:val="00807DE7"/>
    <w:rsid w:val="00824705"/>
    <w:rsid w:val="00842CE4"/>
    <w:rsid w:val="0084576D"/>
    <w:rsid w:val="0085675D"/>
    <w:rsid w:val="00856FBB"/>
    <w:rsid w:val="008702F3"/>
    <w:rsid w:val="0087456A"/>
    <w:rsid w:val="00886A0F"/>
    <w:rsid w:val="008A14A1"/>
    <w:rsid w:val="008A30B2"/>
    <w:rsid w:val="008A6AAE"/>
    <w:rsid w:val="008E4FC6"/>
    <w:rsid w:val="008F23D3"/>
    <w:rsid w:val="008F3CE6"/>
    <w:rsid w:val="008F4A94"/>
    <w:rsid w:val="009067F8"/>
    <w:rsid w:val="0091251E"/>
    <w:rsid w:val="00916DCB"/>
    <w:rsid w:val="009210CE"/>
    <w:rsid w:val="00924C93"/>
    <w:rsid w:val="0094380F"/>
    <w:rsid w:val="00954536"/>
    <w:rsid w:val="00956D1B"/>
    <w:rsid w:val="009575E3"/>
    <w:rsid w:val="00962E02"/>
    <w:rsid w:val="00980264"/>
    <w:rsid w:val="00994445"/>
    <w:rsid w:val="009B2B61"/>
    <w:rsid w:val="009B50E2"/>
    <w:rsid w:val="009C66DF"/>
    <w:rsid w:val="009D4544"/>
    <w:rsid w:val="009F3A2A"/>
    <w:rsid w:val="009F7278"/>
    <w:rsid w:val="00A30145"/>
    <w:rsid w:val="00A353A6"/>
    <w:rsid w:val="00A3569A"/>
    <w:rsid w:val="00A4541D"/>
    <w:rsid w:val="00A47146"/>
    <w:rsid w:val="00A5115E"/>
    <w:rsid w:val="00A5368C"/>
    <w:rsid w:val="00A81354"/>
    <w:rsid w:val="00A97E74"/>
    <w:rsid w:val="00AA4B3A"/>
    <w:rsid w:val="00AC158B"/>
    <w:rsid w:val="00AD7FAA"/>
    <w:rsid w:val="00AE0370"/>
    <w:rsid w:val="00AF6DE4"/>
    <w:rsid w:val="00B0178E"/>
    <w:rsid w:val="00B24633"/>
    <w:rsid w:val="00B276A8"/>
    <w:rsid w:val="00B35246"/>
    <w:rsid w:val="00B56A2C"/>
    <w:rsid w:val="00B56D44"/>
    <w:rsid w:val="00B75F20"/>
    <w:rsid w:val="00B8282B"/>
    <w:rsid w:val="00B83167"/>
    <w:rsid w:val="00B84C2D"/>
    <w:rsid w:val="00B90348"/>
    <w:rsid w:val="00BB0EAF"/>
    <w:rsid w:val="00BD6F80"/>
    <w:rsid w:val="00BE4822"/>
    <w:rsid w:val="00BF3139"/>
    <w:rsid w:val="00BF6995"/>
    <w:rsid w:val="00C129E9"/>
    <w:rsid w:val="00C16058"/>
    <w:rsid w:val="00C37075"/>
    <w:rsid w:val="00C52A0D"/>
    <w:rsid w:val="00C553A5"/>
    <w:rsid w:val="00C57344"/>
    <w:rsid w:val="00C667F8"/>
    <w:rsid w:val="00C82BD8"/>
    <w:rsid w:val="00C850CA"/>
    <w:rsid w:val="00C86DEA"/>
    <w:rsid w:val="00C93F90"/>
    <w:rsid w:val="00CA2C6C"/>
    <w:rsid w:val="00CB241B"/>
    <w:rsid w:val="00CB683F"/>
    <w:rsid w:val="00CB70D5"/>
    <w:rsid w:val="00CC444A"/>
    <w:rsid w:val="00D01224"/>
    <w:rsid w:val="00D02672"/>
    <w:rsid w:val="00D11ED1"/>
    <w:rsid w:val="00D22847"/>
    <w:rsid w:val="00D27A25"/>
    <w:rsid w:val="00D333FB"/>
    <w:rsid w:val="00D50627"/>
    <w:rsid w:val="00D87CC1"/>
    <w:rsid w:val="00D913B6"/>
    <w:rsid w:val="00DA4701"/>
    <w:rsid w:val="00DB0259"/>
    <w:rsid w:val="00DC49D0"/>
    <w:rsid w:val="00DC6AB4"/>
    <w:rsid w:val="00DF5935"/>
    <w:rsid w:val="00E030EA"/>
    <w:rsid w:val="00E0597A"/>
    <w:rsid w:val="00E242FB"/>
    <w:rsid w:val="00E26445"/>
    <w:rsid w:val="00E322FF"/>
    <w:rsid w:val="00E50793"/>
    <w:rsid w:val="00E50B83"/>
    <w:rsid w:val="00E5384C"/>
    <w:rsid w:val="00E57BEC"/>
    <w:rsid w:val="00E600A8"/>
    <w:rsid w:val="00E61A2E"/>
    <w:rsid w:val="00E746F1"/>
    <w:rsid w:val="00E75AB6"/>
    <w:rsid w:val="00E836C2"/>
    <w:rsid w:val="00E84117"/>
    <w:rsid w:val="00E90832"/>
    <w:rsid w:val="00E91F4E"/>
    <w:rsid w:val="00EA38A4"/>
    <w:rsid w:val="00EB775C"/>
    <w:rsid w:val="00EC16BE"/>
    <w:rsid w:val="00EC6C6F"/>
    <w:rsid w:val="00F06153"/>
    <w:rsid w:val="00F33F88"/>
    <w:rsid w:val="00F41108"/>
    <w:rsid w:val="00F4489C"/>
    <w:rsid w:val="00F450B7"/>
    <w:rsid w:val="00F728AA"/>
    <w:rsid w:val="00F94041"/>
    <w:rsid w:val="00FB171B"/>
    <w:rsid w:val="00FB3863"/>
    <w:rsid w:val="00FB7614"/>
    <w:rsid w:val="00FD219F"/>
    <w:rsid w:val="00FD7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0B08B"/>
  <w15:chartTrackingRefBased/>
  <w15:docId w15:val="{0A7A433A-2D44-DC4D-8743-D5C569603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6C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C6F"/>
  </w:style>
  <w:style w:type="paragraph" w:styleId="Footer">
    <w:name w:val="footer"/>
    <w:basedOn w:val="Normal"/>
    <w:link w:val="FooterChar"/>
    <w:uiPriority w:val="99"/>
    <w:unhideWhenUsed/>
    <w:rsid w:val="00EC6C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C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67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Fernandez</dc:creator>
  <cp:keywords/>
  <dc:description/>
  <cp:lastModifiedBy>Mike Fernandez</cp:lastModifiedBy>
  <cp:revision>1</cp:revision>
  <dcterms:created xsi:type="dcterms:W3CDTF">2024-08-12T23:05:00Z</dcterms:created>
  <dcterms:modified xsi:type="dcterms:W3CDTF">2024-08-12T23:07:00Z</dcterms:modified>
</cp:coreProperties>
</file>